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28702" w14:textId="77777777" w:rsidR="002C62B1" w:rsidRPr="00252CF8" w:rsidRDefault="002C62B1" w:rsidP="002C62B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55" w:type="dxa"/>
        <w:tblLook w:val="04A0" w:firstRow="1" w:lastRow="0" w:firstColumn="1" w:lastColumn="0" w:noHBand="0" w:noVBand="1"/>
      </w:tblPr>
      <w:tblGrid>
        <w:gridCol w:w="715"/>
        <w:gridCol w:w="3780"/>
        <w:gridCol w:w="3960"/>
      </w:tblGrid>
      <w:tr w:rsidR="002C62B1" w:rsidRPr="00054767" w14:paraId="237D4965" w14:textId="77777777" w:rsidTr="00117A89">
        <w:trPr>
          <w:trHeight w:val="350"/>
        </w:trPr>
        <w:tc>
          <w:tcPr>
            <w:tcW w:w="44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03444" w14:textId="77777777" w:rsidR="00851183" w:rsidRDefault="00851183" w:rsidP="0013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E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17A89" w:rsidRPr="0025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17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C722CFF" w14:textId="75AA6922" w:rsidR="002C62B1" w:rsidRPr="00FB691B" w:rsidRDefault="00117A89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</w:t>
            </w:r>
            <w:r w:rsidR="00851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35013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7A89" w:rsidRPr="00054767" w14:paraId="69CCE292" w14:textId="77777777" w:rsidTr="00831F1A">
        <w:trPr>
          <w:trHeight w:val="350"/>
        </w:trPr>
        <w:tc>
          <w:tcPr>
            <w:tcW w:w="845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755F12" w14:textId="77777777" w:rsidR="00117A89" w:rsidRPr="00054767" w:rsidRDefault="00117A89" w:rsidP="00117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9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 I: Employment &amp; Training</w:t>
            </w:r>
          </w:p>
        </w:tc>
      </w:tr>
      <w:tr w:rsidR="002C62B1" w:rsidRPr="00054767" w14:paraId="3AD9AD1A" w14:textId="77777777" w:rsidTr="00117A89">
        <w:trPr>
          <w:trHeight w:val="29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DB3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#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E26C" w14:textId="77777777" w:rsidR="002C62B1" w:rsidRPr="00054767" w:rsidRDefault="002C62B1" w:rsidP="0013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F751" w14:textId="77777777" w:rsidR="002C62B1" w:rsidRPr="00054767" w:rsidRDefault="002C62B1" w:rsidP="0013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se Options</w:t>
            </w:r>
          </w:p>
        </w:tc>
      </w:tr>
      <w:tr w:rsidR="002C62B1" w:rsidRPr="00054767" w14:paraId="7419C03B" w14:textId="77777777" w:rsidTr="00117A89">
        <w:trPr>
          <w:trHeight w:val="305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8DA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CC8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currently employed as a Neonatal Registered Dietitian Nutritionist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46B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Yes (go to Q2)</w:t>
            </w:r>
          </w:p>
        </w:tc>
      </w:tr>
      <w:tr w:rsidR="002C62B1" w:rsidRPr="00054767" w14:paraId="3049B135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8AE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D6FF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815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No (go to Q1b)</w:t>
            </w:r>
          </w:p>
        </w:tc>
      </w:tr>
      <w:tr w:rsidR="002C62B1" w:rsidRPr="00054767" w14:paraId="5DA3D601" w14:textId="77777777" w:rsidTr="00117A89">
        <w:trPr>
          <w:trHeight w:val="323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FB4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742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long ago were you employed as a Neonatal RDN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EFD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Less than 1 year</w:t>
            </w:r>
          </w:p>
        </w:tc>
      </w:tr>
      <w:tr w:rsidR="002C62B1" w:rsidRPr="00054767" w14:paraId="7B8988FE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BD3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4FB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B37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2–4 years</w:t>
            </w:r>
          </w:p>
        </w:tc>
      </w:tr>
      <w:tr w:rsidR="002C62B1" w:rsidRPr="00054767" w14:paraId="4441123C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61B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D96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57C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5–10 years</w:t>
            </w:r>
          </w:p>
        </w:tc>
      </w:tr>
      <w:tr w:rsidR="002C62B1" w:rsidRPr="00054767" w14:paraId="7AEC1CF1" w14:textId="77777777" w:rsidTr="00117A89">
        <w:trPr>
          <w:trHeight w:val="287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505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79C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001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More than 10 years ago</w:t>
            </w:r>
          </w:p>
        </w:tc>
      </w:tr>
      <w:tr w:rsidR="002C62B1" w:rsidRPr="00054767" w14:paraId="17BD73B1" w14:textId="77777777" w:rsidTr="00117A89">
        <w:trPr>
          <w:trHeight w:val="35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438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c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AD8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at are the reasons you left the role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9D7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Moved out of the area</w:t>
            </w:r>
          </w:p>
        </w:tc>
      </w:tr>
      <w:tr w:rsidR="002C62B1" w:rsidRPr="00054767" w14:paraId="7FF0675B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186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1B3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5FA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Poor Job satisfaction</w:t>
            </w:r>
          </w:p>
        </w:tc>
      </w:tr>
      <w:tr w:rsidR="002C62B1" w:rsidRPr="00054767" w14:paraId="6C804149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036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24E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FC1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Non-competitive salary</w:t>
            </w:r>
          </w:p>
        </w:tc>
      </w:tr>
      <w:tr w:rsidR="002C62B1" w:rsidRPr="00054767" w14:paraId="3662945D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8C4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265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8C3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ack of advancement</w:t>
            </w:r>
          </w:p>
        </w:tc>
      </w:tr>
      <w:tr w:rsidR="002C62B1" w:rsidRPr="00054767" w14:paraId="6E09EEE9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75B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0E0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EC7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Pursued a job outside of dietetics</w:t>
            </w:r>
          </w:p>
        </w:tc>
      </w:tr>
      <w:tr w:rsidR="002C62B1" w:rsidRPr="00054767" w14:paraId="4A5E5DDC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598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834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22D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Returned to school</w:t>
            </w:r>
          </w:p>
        </w:tc>
      </w:tr>
      <w:tr w:rsidR="002C62B1" w:rsidRPr="00054767" w14:paraId="1DFAA3E6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8CE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347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813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Job with more advancement</w:t>
            </w:r>
          </w:p>
        </w:tc>
      </w:tr>
      <w:tr w:rsidR="002C62B1" w:rsidRPr="00054767" w14:paraId="52B665D4" w14:textId="77777777" w:rsidTr="00117A89">
        <w:trPr>
          <w:trHeight w:val="3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79B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F5B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229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Other (specify)</w:t>
            </w:r>
          </w:p>
        </w:tc>
      </w:tr>
      <w:tr w:rsidR="002C62B1" w:rsidRPr="00054767" w14:paraId="159823C4" w14:textId="77777777" w:rsidTr="00117A89">
        <w:trPr>
          <w:trHeight w:val="395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67D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2CD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full or part-time in the NICU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4BD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Full-time</w:t>
            </w:r>
          </w:p>
        </w:tc>
      </w:tr>
      <w:tr w:rsidR="002C62B1" w:rsidRPr="00054767" w14:paraId="34A476C4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D39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58D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F61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Part-time</w:t>
            </w:r>
          </w:p>
        </w:tc>
      </w:tr>
      <w:tr w:rsidR="002C62B1" w:rsidRPr="00054767" w14:paraId="16729488" w14:textId="77777777" w:rsidTr="00117A89">
        <w:trPr>
          <w:trHeight w:val="37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047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F2B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part-time, how are your hours spent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2EA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Adult</w:t>
            </w:r>
          </w:p>
        </w:tc>
      </w:tr>
      <w:tr w:rsidR="002C62B1" w:rsidRPr="00054767" w14:paraId="124FF162" w14:textId="77777777" w:rsidTr="00117A89">
        <w:trPr>
          <w:trHeight w:val="395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E82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8D6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120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Pediatrics (in/outpatient)</w:t>
            </w:r>
          </w:p>
        </w:tc>
      </w:tr>
      <w:tr w:rsidR="002C62B1" w:rsidRPr="00054767" w14:paraId="7B858241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EC7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072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F5D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Management</w:t>
            </w:r>
          </w:p>
        </w:tc>
      </w:tr>
      <w:tr w:rsidR="002C62B1" w:rsidRPr="00054767" w14:paraId="60B708A0" w14:textId="77777777" w:rsidTr="00117A89">
        <w:trPr>
          <w:trHeight w:val="48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F95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5C1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92A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Other: ______</w:t>
            </w:r>
          </w:p>
        </w:tc>
      </w:tr>
      <w:tr w:rsidR="002C62B1" w:rsidRPr="00054767" w14:paraId="57D64351" w14:textId="77777777" w:rsidTr="00117A89">
        <w:trPr>
          <w:trHeight w:val="4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DAE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4EEF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51A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Part-time only</w:t>
            </w:r>
          </w:p>
        </w:tc>
      </w:tr>
      <w:tr w:rsidR="002C62B1" w:rsidRPr="00054767" w14:paraId="2B4679A6" w14:textId="77777777" w:rsidTr="006D5B0D">
        <w:trPr>
          <w:trHeight w:val="35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577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20D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U Level Classific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B39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Level 2</w:t>
            </w:r>
          </w:p>
        </w:tc>
      </w:tr>
      <w:tr w:rsidR="002C62B1" w:rsidRPr="00054767" w14:paraId="3C0F1EAE" w14:textId="77777777" w:rsidTr="006D5B0D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A31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24E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C98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Level 3</w:t>
            </w:r>
          </w:p>
        </w:tc>
      </w:tr>
      <w:tr w:rsidR="002C62B1" w:rsidRPr="00054767" w14:paraId="418835D2" w14:textId="77777777" w:rsidTr="00117A89">
        <w:trPr>
          <w:trHeight w:val="36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BC8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325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59F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Level 4</w:t>
            </w:r>
          </w:p>
        </w:tc>
      </w:tr>
      <w:tr w:rsidR="002C62B1" w:rsidRPr="00054767" w14:paraId="662C2E9E" w14:textId="77777777" w:rsidTr="00117A89">
        <w:trPr>
          <w:trHeight w:val="29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9D3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393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NICU Bed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460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0–10</w:t>
            </w:r>
          </w:p>
        </w:tc>
      </w:tr>
      <w:tr w:rsidR="002C62B1" w:rsidRPr="00054767" w14:paraId="41109EBB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467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AEE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8B5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10–20</w:t>
            </w:r>
          </w:p>
        </w:tc>
      </w:tr>
      <w:tr w:rsidR="002C62B1" w:rsidRPr="00054767" w14:paraId="544C1BF3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652E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97F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E63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20–50</w:t>
            </w:r>
          </w:p>
        </w:tc>
      </w:tr>
      <w:tr w:rsidR="002C62B1" w:rsidRPr="00054767" w14:paraId="78D33630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28E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3B1F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139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50+</w:t>
            </w:r>
          </w:p>
        </w:tc>
      </w:tr>
      <w:tr w:rsidR="002C62B1" w:rsidRPr="00054767" w14:paraId="73036545" w14:textId="77777777" w:rsidTr="00117A89">
        <w:trPr>
          <w:trHeight w:val="377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CC9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BDB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stitutional support for additional NICU training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72D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Education hours</w:t>
            </w:r>
          </w:p>
        </w:tc>
      </w:tr>
      <w:tr w:rsidR="002C62B1" w:rsidRPr="00054767" w14:paraId="3E885A6A" w14:textId="77777777" w:rsidTr="00117A89">
        <w:trPr>
          <w:trHeight w:val="44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F1F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775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988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Financial support/reimbursement</w:t>
            </w:r>
          </w:p>
        </w:tc>
      </w:tr>
      <w:tr w:rsidR="002C62B1" w:rsidRPr="00054767" w14:paraId="60789B22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6E4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3E2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C7BD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Conference attendance</w:t>
            </w:r>
          </w:p>
        </w:tc>
      </w:tr>
      <w:tr w:rsidR="002C62B1" w:rsidRPr="00054767" w14:paraId="3D8C04C9" w14:textId="77777777" w:rsidTr="00117A89">
        <w:trPr>
          <w:trHeight w:val="4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5CF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367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5EC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Shadowing another NICU RDN</w:t>
            </w:r>
          </w:p>
        </w:tc>
      </w:tr>
      <w:tr w:rsidR="002C62B1" w:rsidRPr="00054767" w14:paraId="26FF3FE6" w14:textId="77777777" w:rsidTr="00117A89">
        <w:trPr>
          <w:trHeight w:val="40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5C9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41A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do you obtain NICU education/training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AF5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Conferences</w:t>
            </w:r>
          </w:p>
        </w:tc>
      </w:tr>
      <w:tr w:rsidR="002C62B1" w:rsidRPr="00054767" w14:paraId="1D676B24" w14:textId="77777777" w:rsidTr="00117A89">
        <w:trPr>
          <w:trHeight w:val="395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233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95F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5883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Webinars</w:t>
            </w:r>
          </w:p>
        </w:tc>
      </w:tr>
      <w:tr w:rsidR="002C62B1" w:rsidRPr="00054767" w14:paraId="3418F54D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10A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C8E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52B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Self-study (books/podcasts)</w:t>
            </w:r>
          </w:p>
        </w:tc>
      </w:tr>
      <w:tr w:rsidR="002C62B1" w:rsidRPr="00054767" w14:paraId="59D5974B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603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3F92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08D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AND-sponsored events</w:t>
            </w:r>
          </w:p>
        </w:tc>
      </w:tr>
      <w:tr w:rsidR="002C62B1" w:rsidRPr="00054767" w14:paraId="6E6E4E07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FB0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184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173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Industry-supported events</w:t>
            </w:r>
          </w:p>
        </w:tc>
      </w:tr>
      <w:tr w:rsidR="002C62B1" w:rsidRPr="00054767" w14:paraId="63BBE1DB" w14:textId="77777777" w:rsidTr="00117A89">
        <w:trPr>
          <w:trHeight w:val="44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537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2A58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960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Advanced training (MS, DCN, PhD, etc.)</w:t>
            </w:r>
          </w:p>
        </w:tc>
      </w:tr>
      <w:tr w:rsidR="002C62B1" w:rsidRPr="00054767" w14:paraId="2F987C1F" w14:textId="77777777" w:rsidTr="00117A89">
        <w:trPr>
          <w:trHeight w:val="44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76A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0A2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6A2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 ASPEN-sponsored events</w:t>
            </w:r>
          </w:p>
        </w:tc>
      </w:tr>
      <w:tr w:rsidR="002C62B1" w:rsidRPr="00054767" w14:paraId="63368F3C" w14:textId="77777777" w:rsidTr="00117A89">
        <w:trPr>
          <w:trHeight w:val="35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6C1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2BA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 you used ChatGPT for learning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B78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Yes</w:t>
            </w:r>
          </w:p>
        </w:tc>
      </w:tr>
      <w:tr w:rsidR="002C62B1" w:rsidRPr="00054767" w14:paraId="0665CDBF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EA0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C0AB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4E0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No</w:t>
            </w:r>
          </w:p>
        </w:tc>
      </w:tr>
      <w:tr w:rsidR="002C62B1" w:rsidRPr="00054767" w14:paraId="3C66208F" w14:textId="77777777" w:rsidTr="00117A89">
        <w:trPr>
          <w:trHeight w:val="323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D26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C3B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your NICU have 20 beds per FTE RDN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C2E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Yes</w:t>
            </w:r>
          </w:p>
        </w:tc>
      </w:tr>
      <w:tr w:rsidR="002C62B1" w:rsidRPr="00054767" w14:paraId="5AB7DDD8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BDA3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FB97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CE4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No</w:t>
            </w:r>
          </w:p>
        </w:tc>
      </w:tr>
      <w:tr w:rsidR="00054767" w:rsidRPr="00054767" w14:paraId="0DC894F3" w14:textId="77777777" w:rsidTr="00117A89">
        <w:trPr>
          <w:trHeight w:val="323"/>
        </w:trPr>
        <w:tc>
          <w:tcPr>
            <w:tcW w:w="84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C68AD3" w14:textId="77777777" w:rsidR="00054767" w:rsidRPr="00FB691B" w:rsidRDefault="00054767" w:rsidP="00117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B69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 II: Experience &amp; Recognition</w:t>
            </w:r>
          </w:p>
        </w:tc>
      </w:tr>
      <w:tr w:rsidR="002C62B1" w:rsidRPr="00054767" w14:paraId="0B84E043" w14:textId="77777777" w:rsidTr="00117A89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EF0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#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43E6" w14:textId="77777777" w:rsidR="002C62B1" w:rsidRPr="00054767" w:rsidRDefault="002C62B1" w:rsidP="0013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810F" w14:textId="77777777" w:rsidR="002C62B1" w:rsidRPr="00054767" w:rsidRDefault="002C62B1" w:rsidP="0013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se Options</w:t>
            </w:r>
          </w:p>
        </w:tc>
      </w:tr>
      <w:tr w:rsidR="002C62B1" w:rsidRPr="00054767" w14:paraId="4881D0A1" w14:textId="77777777" w:rsidTr="00117A89">
        <w:trPr>
          <w:trHeight w:val="323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2C9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F32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en you started as a NICU RD, what experience did you have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BF6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Pediatric clinical experience</w:t>
            </w:r>
          </w:p>
        </w:tc>
      </w:tr>
      <w:tr w:rsidR="002C62B1" w:rsidRPr="00054767" w14:paraId="77823066" w14:textId="77777777" w:rsidTr="00117A89">
        <w:trPr>
          <w:trHeight w:val="26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D790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880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A01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Prior WIC nutritionist</w:t>
            </w:r>
          </w:p>
        </w:tc>
      </w:tr>
      <w:tr w:rsidR="002C62B1" w:rsidRPr="00054767" w14:paraId="5137690F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7B30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556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66C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Pediatric intern rotation</w:t>
            </w:r>
          </w:p>
        </w:tc>
      </w:tr>
      <w:tr w:rsidR="002C62B1" w:rsidRPr="00054767" w14:paraId="5C28AD33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47F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3DD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72E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Pediatric cert/fellowship</w:t>
            </w:r>
          </w:p>
        </w:tc>
      </w:tr>
      <w:tr w:rsidR="002C62B1" w:rsidRPr="00054767" w14:paraId="625242B4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75B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AE7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116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Adult experience only</w:t>
            </w:r>
          </w:p>
        </w:tc>
      </w:tr>
      <w:tr w:rsidR="002C62B1" w:rsidRPr="00054767" w14:paraId="5F84EAEA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ECB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6BC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F94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None</w:t>
            </w:r>
          </w:p>
        </w:tc>
      </w:tr>
      <w:tr w:rsidR="002C62B1" w:rsidRPr="00054767" w14:paraId="4406EBF3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EFD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0D5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43E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 Other: ______</w:t>
            </w:r>
          </w:p>
        </w:tc>
      </w:tr>
      <w:tr w:rsidR="002C62B1" w:rsidRPr="00054767" w14:paraId="58519721" w14:textId="77777777" w:rsidTr="00117A89">
        <w:trPr>
          <w:trHeight w:val="36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A19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0A2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boarding training by a tenured NICU RD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7F9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Yes</w:t>
            </w:r>
          </w:p>
        </w:tc>
      </w:tr>
      <w:tr w:rsidR="002C62B1" w:rsidRPr="00054767" w14:paraId="1A684E68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B8C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C5A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531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No</w:t>
            </w:r>
          </w:p>
        </w:tc>
      </w:tr>
      <w:tr w:rsidR="002C62B1" w:rsidRPr="00054767" w14:paraId="2EB66658" w14:textId="77777777" w:rsidTr="00117A89">
        <w:trPr>
          <w:trHeight w:val="40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B65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D0D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/Did you feel like a valued team member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B80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Yes</w:t>
            </w:r>
          </w:p>
        </w:tc>
      </w:tr>
      <w:tr w:rsidR="002C62B1" w:rsidRPr="00054767" w14:paraId="0B22A824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FF3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5C4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654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No</w:t>
            </w:r>
          </w:p>
        </w:tc>
      </w:tr>
      <w:tr w:rsidR="002C62B1" w:rsidRPr="00054767" w14:paraId="3B4A739C" w14:textId="77777777" w:rsidTr="00117A89">
        <w:trPr>
          <w:trHeight w:val="36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16A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4A5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credentials valuable to your role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58C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CSP/CSPCC</w:t>
            </w:r>
          </w:p>
        </w:tc>
      </w:tr>
      <w:tr w:rsidR="002C62B1" w:rsidRPr="00054767" w14:paraId="1F768135" w14:textId="77777777" w:rsidTr="00117A89">
        <w:trPr>
          <w:trHeight w:val="32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F7E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E0D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81B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CNSC</w:t>
            </w:r>
          </w:p>
        </w:tc>
      </w:tr>
      <w:tr w:rsidR="002C62B1" w:rsidRPr="00054767" w14:paraId="0C7B4413" w14:textId="77777777" w:rsidTr="00117A89">
        <w:trPr>
          <w:trHeight w:val="33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906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1B4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8A4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CLC</w:t>
            </w:r>
          </w:p>
        </w:tc>
      </w:tr>
      <w:tr w:rsidR="002C62B1" w:rsidRPr="00054767" w14:paraId="5FFAA2E9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398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006A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121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IBCLC</w:t>
            </w:r>
          </w:p>
        </w:tc>
      </w:tr>
      <w:tr w:rsidR="002C62B1" w:rsidRPr="00054767" w14:paraId="30C22F45" w14:textId="77777777" w:rsidTr="00117A89">
        <w:trPr>
          <w:trHeight w:val="37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C03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528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AB0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Master’s degree</w:t>
            </w:r>
          </w:p>
        </w:tc>
      </w:tr>
      <w:tr w:rsidR="002C62B1" w:rsidRPr="00054767" w14:paraId="43CC6568" w14:textId="77777777" w:rsidTr="00117A89">
        <w:trPr>
          <w:trHeight w:val="36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29F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370B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802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Doctorate</w:t>
            </w:r>
          </w:p>
        </w:tc>
      </w:tr>
      <w:tr w:rsidR="002C62B1" w:rsidRPr="00054767" w14:paraId="56690F76" w14:textId="77777777" w:rsidTr="00117A89">
        <w:trPr>
          <w:trHeight w:val="305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2FA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0B7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credited education from industry—how did you find it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B0B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Valuable</w:t>
            </w:r>
          </w:p>
        </w:tc>
      </w:tr>
      <w:tr w:rsidR="002C62B1" w:rsidRPr="00054767" w14:paraId="4549B0FE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02A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746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46D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Helpful</w:t>
            </w:r>
          </w:p>
        </w:tc>
      </w:tr>
      <w:tr w:rsidR="002C62B1" w:rsidRPr="00054767" w14:paraId="4F8D801A" w14:textId="77777777" w:rsidTr="00117A89">
        <w:trPr>
          <w:trHeight w:val="323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DDC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35D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7B4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Coerced</w:t>
            </w:r>
          </w:p>
        </w:tc>
      </w:tr>
      <w:tr w:rsidR="002C62B1" w:rsidRPr="00054767" w14:paraId="4CB43505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8447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6FC4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ACA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Biased</w:t>
            </w:r>
          </w:p>
        </w:tc>
      </w:tr>
      <w:tr w:rsidR="002C62B1" w:rsidRPr="00054767" w14:paraId="2CF0C75F" w14:textId="77777777" w:rsidTr="00117A89">
        <w:trPr>
          <w:trHeight w:val="332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DD0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2C9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are/were you recognized in your role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7F4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Noticed when absent</w:t>
            </w:r>
          </w:p>
        </w:tc>
      </w:tr>
      <w:tr w:rsidR="002C62B1" w:rsidRPr="00054767" w14:paraId="197B92CE" w14:textId="77777777" w:rsidTr="00117A89">
        <w:trPr>
          <w:trHeight w:val="38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55A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1F8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E79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Engaged in NICU rounds</w:t>
            </w:r>
          </w:p>
        </w:tc>
      </w:tr>
      <w:tr w:rsidR="002C62B1" w:rsidRPr="00054767" w14:paraId="69776727" w14:textId="77777777" w:rsidTr="00117A89">
        <w:trPr>
          <w:trHeight w:val="42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BA17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D1D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E22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Thanked by families</w:t>
            </w:r>
          </w:p>
        </w:tc>
      </w:tr>
      <w:tr w:rsidR="002C62B1" w:rsidRPr="00054767" w14:paraId="45CA4BAA" w14:textId="77777777" w:rsidTr="00117A89">
        <w:trPr>
          <w:trHeight w:val="287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287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739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16B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Admin appreciation</w:t>
            </w:r>
          </w:p>
        </w:tc>
      </w:tr>
      <w:tr w:rsidR="002C62B1" w:rsidRPr="00054767" w14:paraId="68C865AC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82C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7448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552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Consulted regularly</w:t>
            </w:r>
          </w:p>
        </w:tc>
      </w:tr>
      <w:tr w:rsidR="002C62B1" w:rsidRPr="00054767" w14:paraId="465D2717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73A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339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1FF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None of the above</w:t>
            </w:r>
          </w:p>
        </w:tc>
      </w:tr>
      <w:tr w:rsidR="002C62B1" w:rsidRPr="00054767" w14:paraId="565FD512" w14:textId="77777777" w:rsidTr="00117A89">
        <w:trPr>
          <w:trHeight w:val="29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677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E5F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r notes read by other HCPs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01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Yes</w:t>
            </w:r>
          </w:p>
        </w:tc>
      </w:tr>
      <w:tr w:rsidR="002C62B1" w:rsidRPr="00054767" w14:paraId="110C6007" w14:textId="77777777" w:rsidTr="00117A89">
        <w:trPr>
          <w:trHeight w:val="34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F0E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8DD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FBE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Sometimes</w:t>
            </w:r>
          </w:p>
        </w:tc>
      </w:tr>
      <w:tr w:rsidR="002C62B1" w:rsidRPr="00054767" w14:paraId="1AE654C0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CAC3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3C6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4DF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Rarely</w:t>
            </w:r>
          </w:p>
        </w:tc>
      </w:tr>
      <w:tr w:rsidR="002C62B1" w:rsidRPr="00054767" w14:paraId="77E2438E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E170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3F4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7BC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No</w:t>
            </w:r>
          </w:p>
        </w:tc>
      </w:tr>
      <w:tr w:rsidR="002C62B1" w:rsidRPr="00054767" w14:paraId="212C0E15" w14:textId="77777777" w:rsidTr="00117A89">
        <w:trPr>
          <w:trHeight w:val="37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A7D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a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4D6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 Sometimes/Rarely/No, what are barriers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683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EMR is cumbersome</w:t>
            </w:r>
          </w:p>
        </w:tc>
      </w:tr>
      <w:tr w:rsidR="002C62B1" w:rsidRPr="00054767" w14:paraId="7A2445AB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034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EDB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7CA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Providers uninterested</w:t>
            </w:r>
          </w:p>
        </w:tc>
      </w:tr>
      <w:tr w:rsidR="002C62B1" w:rsidRPr="00054767" w14:paraId="1CB9D3F0" w14:textId="77777777" w:rsidTr="00117A89">
        <w:trPr>
          <w:trHeight w:val="32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AF0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72D5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3B6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Don’t know if notes are read</w:t>
            </w:r>
          </w:p>
        </w:tc>
      </w:tr>
      <w:tr w:rsidR="002C62B1" w:rsidRPr="00054767" w14:paraId="45366599" w14:textId="77777777" w:rsidTr="00117A89">
        <w:trPr>
          <w:trHeight w:val="377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640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F8B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es your job include any of the following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848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Rounding in other units</w:t>
            </w:r>
          </w:p>
        </w:tc>
      </w:tr>
      <w:tr w:rsidR="002C62B1" w:rsidRPr="00054767" w14:paraId="37CB24B7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7DF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4F5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719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NICU Follow-up Clinic</w:t>
            </w:r>
          </w:p>
        </w:tc>
      </w:tr>
      <w:tr w:rsidR="002C62B1" w:rsidRPr="00054767" w14:paraId="62F7FEFB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545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BD7C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EA0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Management</w:t>
            </w:r>
          </w:p>
        </w:tc>
      </w:tr>
      <w:tr w:rsidR="002C62B1" w:rsidRPr="00054767" w14:paraId="592CDA48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BC1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E26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6DE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Research/Grants</w:t>
            </w:r>
          </w:p>
        </w:tc>
      </w:tr>
      <w:tr w:rsidR="002C62B1" w:rsidRPr="00054767" w14:paraId="66596DD2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F22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38A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5BFA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Teaching residents</w:t>
            </w:r>
          </w:p>
        </w:tc>
      </w:tr>
      <w:tr w:rsidR="002C62B1" w:rsidRPr="00054767" w14:paraId="2B27676A" w14:textId="77777777" w:rsidTr="00117A89">
        <w:trPr>
          <w:trHeight w:val="40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EFA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9AE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583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Precepting interns</w:t>
            </w:r>
          </w:p>
        </w:tc>
      </w:tr>
      <w:tr w:rsidR="002C62B1" w:rsidRPr="00054767" w14:paraId="6A4D2D7F" w14:textId="77777777" w:rsidTr="00117A89">
        <w:trPr>
          <w:trHeight w:val="377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05C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8CF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D7B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 Milk Lab/Formula Room</w:t>
            </w:r>
          </w:p>
        </w:tc>
      </w:tr>
      <w:tr w:rsidR="002C62B1" w:rsidRPr="00054767" w14:paraId="352C4128" w14:textId="77777777" w:rsidTr="00117A89">
        <w:trPr>
          <w:trHeight w:val="39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580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A85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/Did you feel you have/had the following? </w:t>
            </w:r>
            <w:r w:rsidRPr="000547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EAB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Advancement opportunities</w:t>
            </w:r>
          </w:p>
        </w:tc>
      </w:tr>
      <w:tr w:rsidR="002C62B1" w:rsidRPr="00054767" w14:paraId="5292FFD1" w14:textId="77777777" w:rsidTr="00117A89">
        <w:trPr>
          <w:trHeight w:val="34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C75F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8E27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26BD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Motivation</w:t>
            </w:r>
          </w:p>
        </w:tc>
      </w:tr>
      <w:tr w:rsidR="002C62B1" w:rsidRPr="00054767" w14:paraId="1A566C8C" w14:textId="77777777" w:rsidTr="00117A89">
        <w:trPr>
          <w:trHeight w:val="41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E92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D95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326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Personal satisfaction</w:t>
            </w:r>
          </w:p>
        </w:tc>
      </w:tr>
      <w:tr w:rsidR="002C62B1" w:rsidRPr="00054767" w14:paraId="5F05F5B9" w14:textId="77777777" w:rsidTr="00117A89">
        <w:trPr>
          <w:trHeight w:val="41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EE6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EFE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5E7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Job security</w:t>
            </w:r>
          </w:p>
        </w:tc>
      </w:tr>
      <w:tr w:rsidR="002C62B1" w:rsidRPr="00054767" w14:paraId="1315F67B" w14:textId="77777777" w:rsidTr="00117A89">
        <w:trPr>
          <w:trHeight w:val="41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B500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C712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C3A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Team engagement</w:t>
            </w:r>
          </w:p>
        </w:tc>
      </w:tr>
      <w:tr w:rsidR="002C62B1" w:rsidRPr="00054767" w14:paraId="23F0C7A6" w14:textId="77777777" w:rsidTr="00117A89">
        <w:trPr>
          <w:trHeight w:val="3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815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747F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1052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 Fair compensation</w:t>
            </w:r>
          </w:p>
        </w:tc>
      </w:tr>
      <w:tr w:rsidR="002C62B1" w:rsidRPr="00054767" w14:paraId="13E3268B" w14:textId="77777777" w:rsidTr="00117A89">
        <w:trPr>
          <w:trHeight w:val="377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7E51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BE57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DEB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 Appreciation</w:t>
            </w:r>
          </w:p>
        </w:tc>
      </w:tr>
      <w:tr w:rsidR="002C62B1" w:rsidRPr="00054767" w14:paraId="655C007A" w14:textId="77777777" w:rsidTr="00117A89">
        <w:trPr>
          <w:trHeight w:val="350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5E7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447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/Did you plan to continue in your role for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D4F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Up to 2 years</w:t>
            </w:r>
          </w:p>
        </w:tc>
      </w:tr>
      <w:tr w:rsidR="002C62B1" w:rsidRPr="00054767" w14:paraId="6FDE1480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2A5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A27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CBA2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3–5 years</w:t>
            </w:r>
          </w:p>
        </w:tc>
      </w:tr>
      <w:tr w:rsidR="002C62B1" w:rsidRPr="00054767" w14:paraId="2911428A" w14:textId="77777777" w:rsidTr="00117A89">
        <w:trPr>
          <w:trHeight w:val="40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5646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2DC3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7F16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More than 5 years</w:t>
            </w:r>
          </w:p>
        </w:tc>
      </w:tr>
      <w:tr w:rsidR="002C62B1" w:rsidRPr="00054767" w14:paraId="6C17CC98" w14:textId="77777777" w:rsidTr="00117A89">
        <w:trPr>
          <w:trHeight w:val="395"/>
        </w:trPr>
        <w:tc>
          <w:tcPr>
            <w:tcW w:w="7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6FE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3E4C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oyment arrangement?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BEB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Directly by hospital</w:t>
            </w:r>
          </w:p>
        </w:tc>
      </w:tr>
      <w:tr w:rsidR="002C62B1" w:rsidRPr="00054767" w14:paraId="527BB725" w14:textId="77777777" w:rsidTr="00117A89">
        <w:trPr>
          <w:trHeight w:val="35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DA0E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2838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E414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. Contracted (e.g., Sodexo)</w:t>
            </w:r>
          </w:p>
        </w:tc>
      </w:tr>
      <w:tr w:rsidR="002C62B1" w:rsidRPr="00054767" w14:paraId="6E4F8A63" w14:textId="77777777" w:rsidTr="00117A89">
        <w:trPr>
          <w:trHeight w:val="290"/>
        </w:trPr>
        <w:tc>
          <w:tcPr>
            <w:tcW w:w="7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E539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B34B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1A31" w14:textId="77777777" w:rsidR="002C62B1" w:rsidRPr="00054767" w:rsidRDefault="002C62B1" w:rsidP="00130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7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Other</w:t>
            </w:r>
          </w:p>
        </w:tc>
      </w:tr>
    </w:tbl>
    <w:p w14:paraId="7C7CE7D4" w14:textId="77777777" w:rsidR="00280AA4" w:rsidRDefault="00280AA4"/>
    <w:sectPr w:rsidR="00280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2B1"/>
    <w:rsid w:val="00054767"/>
    <w:rsid w:val="00117A89"/>
    <w:rsid w:val="00280AA4"/>
    <w:rsid w:val="002C62B1"/>
    <w:rsid w:val="00310FBA"/>
    <w:rsid w:val="006D5B0D"/>
    <w:rsid w:val="00851183"/>
    <w:rsid w:val="00F72F47"/>
    <w:rsid w:val="00FB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DAA00"/>
  <w15:chartTrackingRefBased/>
  <w15:docId w15:val="{8F68AEDE-59FB-43A8-91AA-B0BBCFFC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B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2839</Characters>
  <Application>Microsoft Office Word</Application>
  <DocSecurity>0</DocSecurity>
  <Lines>354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dant Health</Company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Jennifer</dc:creator>
  <cp:keywords/>
  <dc:description/>
  <cp:lastModifiedBy>Alayne Gatto</cp:lastModifiedBy>
  <cp:revision>2</cp:revision>
  <dcterms:created xsi:type="dcterms:W3CDTF">2025-05-31T21:16:00Z</dcterms:created>
  <dcterms:modified xsi:type="dcterms:W3CDTF">2025-05-31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bdfa0-4f4e-4752-beb2-0e28e2a0f15b</vt:lpwstr>
  </property>
</Properties>
</file>